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FEC93" w14:textId="7B90E88E" w:rsidR="00471B0A" w:rsidRPr="00471B0A" w:rsidRDefault="00DA0D66">
      <w:pPr>
        <w:rPr>
          <w:rFonts w:ascii="Arial" w:hAnsi="Arial" w:cs="Arial"/>
        </w:rPr>
      </w:pPr>
      <w:r w:rsidRPr="00471B0A">
        <w:rPr>
          <w:rFonts w:ascii="Arial" w:hAnsi="Arial" w:cs="Arial"/>
          <w:b/>
        </w:rPr>
        <w:t>Supplemental Table 1.</w:t>
      </w:r>
      <w:r w:rsidRPr="00471B0A">
        <w:rPr>
          <w:rFonts w:ascii="Arial" w:hAnsi="Arial" w:cs="Arial"/>
        </w:rPr>
        <w:t xml:space="preserve"> Mediation Analysis of Mag (X), Estimated RGC Count/100,000 (M)</w:t>
      </w:r>
      <w:r w:rsidR="00DB313C">
        <w:rPr>
          <w:rFonts w:ascii="Arial" w:hAnsi="Arial" w:cs="Arial"/>
        </w:rPr>
        <w:t>,</w:t>
      </w:r>
      <w:r w:rsidRPr="00471B0A">
        <w:rPr>
          <w:rFonts w:ascii="Arial" w:hAnsi="Arial" w:cs="Arial"/>
        </w:rPr>
        <w:t xml:space="preserve"> and ARNFLT (Y).</w:t>
      </w:r>
    </w:p>
    <w:tbl>
      <w:tblPr>
        <w:tblW w:w="10670" w:type="dxa"/>
        <w:tblLook w:val="04A0" w:firstRow="1" w:lastRow="0" w:firstColumn="1" w:lastColumn="0" w:noHBand="0" w:noVBand="1"/>
      </w:tblPr>
      <w:tblGrid>
        <w:gridCol w:w="2690"/>
        <w:gridCol w:w="1457"/>
        <w:gridCol w:w="1300"/>
        <w:gridCol w:w="1300"/>
        <w:gridCol w:w="1323"/>
        <w:gridCol w:w="1300"/>
        <w:gridCol w:w="1300"/>
      </w:tblGrid>
      <w:tr w:rsidR="00EF7067" w:rsidRPr="00EF7067" w14:paraId="1D6EB58A" w14:textId="77777777" w:rsidTr="007001F9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23409" w14:textId="77777777" w:rsidR="00EF7067" w:rsidRPr="00EF7067" w:rsidRDefault="00EF7067" w:rsidP="00EF706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Model Summary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32C3D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4FA5F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M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E60307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EE854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df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3AE9E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df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7E9D8C" w14:textId="77777777" w:rsidR="00EF7067" w:rsidRPr="00EF7067" w:rsidRDefault="00EF7067" w:rsidP="00F05FE6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EF7067" w:rsidRPr="00EF7067" w14:paraId="398D165D" w14:textId="77777777" w:rsidTr="007001F9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73305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X on 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D1005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C7B6A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7650E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11.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C91DF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4CBF0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4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208B4E" w14:textId="77777777" w:rsidR="00EF7067" w:rsidRPr="00EF7067" w:rsidRDefault="00EF7067" w:rsidP="00F05FE6">
            <w:pPr>
              <w:jc w:val="right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EF7067" w:rsidRPr="00EF7067" w14:paraId="4B64C10D" w14:textId="77777777" w:rsidTr="007001F9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FBE41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X on 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2C6F7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7B53E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7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0D840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16.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4E918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EE908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4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3E8AF0" w14:textId="77777777" w:rsidR="00EF7067" w:rsidRPr="00EF7067" w:rsidRDefault="00EF7067" w:rsidP="00F05FE6">
            <w:pPr>
              <w:jc w:val="right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EF7067" w:rsidRPr="00EF7067" w14:paraId="72C64E7C" w14:textId="77777777" w:rsidTr="007001F9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EDB79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6A34C" w14:textId="77777777" w:rsidR="00EF7067" w:rsidRPr="00EF7067" w:rsidRDefault="00EF7067" w:rsidP="00EF7067">
            <w:pPr>
              <w:jc w:val="right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37BA4" w14:textId="77777777" w:rsidR="00EF7067" w:rsidRPr="00EF7067" w:rsidRDefault="00EF7067" w:rsidP="00EF7067">
            <w:pPr>
              <w:rPr>
                <w:rFonts w:ascii="Calibri" w:hAnsi="Calibri" w:cs="Calibri"/>
                <w:color w:val="000000"/>
              </w:rPr>
            </w:pPr>
            <w:r w:rsidRPr="00EF70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B2509" w14:textId="77777777" w:rsidR="00EF7067" w:rsidRPr="00EF7067" w:rsidRDefault="00EF7067" w:rsidP="00EF7067">
            <w:pPr>
              <w:jc w:val="right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897AB" w14:textId="77777777" w:rsidR="00EF7067" w:rsidRPr="00EF7067" w:rsidRDefault="00EF7067" w:rsidP="00EF7067">
            <w:pPr>
              <w:jc w:val="right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F6D50" w14:textId="77777777" w:rsidR="00EF7067" w:rsidRPr="00EF7067" w:rsidRDefault="00EF7067" w:rsidP="00EF7067">
            <w:pPr>
              <w:jc w:val="right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216902" w14:textId="77777777" w:rsidR="00EF7067" w:rsidRPr="00EF7067" w:rsidRDefault="00EF7067" w:rsidP="00F05FE6">
            <w:pPr>
              <w:jc w:val="right"/>
              <w:rPr>
                <w:rFonts w:ascii="Calibri" w:hAnsi="Calibri" w:cs="Calibri"/>
                <w:color w:val="000000"/>
              </w:rPr>
            </w:pPr>
            <w:r w:rsidRPr="00EF7067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F7067" w:rsidRPr="00EF7067" w14:paraId="722A44C1" w14:textId="77777777" w:rsidTr="007001F9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DE64E" w14:textId="77777777" w:rsidR="00EF7067" w:rsidRPr="00EF7067" w:rsidRDefault="00EF7067" w:rsidP="00EF706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Model: X on M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91088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Coefficie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3C1537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6905B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DCE7CB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L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B556CD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U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CFBA49" w14:textId="77777777" w:rsidR="00EF7067" w:rsidRPr="00EF7067" w:rsidRDefault="00EF7067" w:rsidP="00F05FE6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EF7067" w:rsidRPr="00EF7067" w14:paraId="395E781F" w14:textId="77777777" w:rsidTr="007001F9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C8FD4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Constan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6B1A0" w14:textId="77777777" w:rsidR="00EF7067" w:rsidRPr="00EF7067" w:rsidRDefault="00EF7067" w:rsidP="00BB0663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8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91966" w14:textId="77777777" w:rsidR="00EF7067" w:rsidRPr="00EF7067" w:rsidRDefault="00EF7067" w:rsidP="00BB0663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02276" w14:textId="77777777" w:rsidR="00EF7067" w:rsidRPr="00EF7067" w:rsidRDefault="00EF7067" w:rsidP="00BB0663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22.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702DA" w14:textId="77777777" w:rsidR="00EF7067" w:rsidRPr="00EF7067" w:rsidRDefault="00EF7067" w:rsidP="00BB0663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8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533F3" w14:textId="77777777" w:rsidR="00EF7067" w:rsidRPr="00EF7067" w:rsidRDefault="00EF7067" w:rsidP="00BB0663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9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06A115" w14:textId="77777777" w:rsidR="00EF7067" w:rsidRPr="00EF7067" w:rsidRDefault="00EF7067" w:rsidP="00F05FE6">
            <w:pPr>
              <w:jc w:val="right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EF7067" w:rsidRPr="00EF7067" w14:paraId="4C8E7E9A" w14:textId="77777777" w:rsidTr="007001F9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320C3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Normalized Mag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CE16F" w14:textId="77777777" w:rsidR="00EF7067" w:rsidRPr="00EF7067" w:rsidRDefault="00EF7067" w:rsidP="00BB0663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5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13E42" w14:textId="77777777" w:rsidR="00EF7067" w:rsidRPr="00EF7067" w:rsidRDefault="00EF7067" w:rsidP="00BB0663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E4924" w14:textId="77777777" w:rsidR="00EF7067" w:rsidRPr="00EF7067" w:rsidRDefault="00EF7067" w:rsidP="00BB0663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3.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8916A" w14:textId="526EF11B" w:rsidR="00EF7067" w:rsidRPr="00EF7067" w:rsidRDefault="00EF7067" w:rsidP="00BB0663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2.0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F7735" w14:textId="0524816A" w:rsidR="00EF7067" w:rsidRPr="00EF7067" w:rsidRDefault="00EF7067" w:rsidP="00BB0663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8.1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2D1514" w14:textId="77777777" w:rsidR="00EF7067" w:rsidRPr="00EF7067" w:rsidRDefault="00EF7067" w:rsidP="00F05FE6">
            <w:pPr>
              <w:jc w:val="right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EF7067" w:rsidRPr="00EF7067" w14:paraId="38D53346" w14:textId="77777777" w:rsidTr="007001F9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BA7B9" w14:textId="77777777" w:rsidR="00EF7067" w:rsidRPr="00EF7067" w:rsidRDefault="00EF7067" w:rsidP="00EF706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E2C84" w14:textId="77777777" w:rsidR="00EF7067" w:rsidRPr="00EF7067" w:rsidRDefault="00EF7067" w:rsidP="00EF7067">
            <w:pPr>
              <w:rPr>
                <w:rFonts w:ascii="Calibri" w:hAnsi="Calibri" w:cs="Calibri"/>
                <w:color w:val="000000"/>
              </w:rPr>
            </w:pPr>
            <w:r w:rsidRPr="00EF7067">
              <w:rPr>
                <w:rFonts w:ascii="Calibri" w:hAnsi="Calibri" w:cs="Calibri"/>
                <w:color w:val="00000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E824B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955E1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08263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6EE27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7B0E03" w14:textId="77777777" w:rsidR="00EF7067" w:rsidRPr="00EF7067" w:rsidRDefault="00EF7067" w:rsidP="00F05FE6">
            <w:pPr>
              <w:jc w:val="right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EF7067" w:rsidRPr="00EF7067" w14:paraId="67ACC48E" w14:textId="77777777" w:rsidTr="007001F9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1CE862" w14:textId="77777777" w:rsidR="00EF7067" w:rsidRPr="00EF7067" w:rsidRDefault="00EF7067" w:rsidP="00EF706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Model: X on Y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BDD47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Coefficie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34D94A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0C653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51AD7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L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23AF40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U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0721E8" w14:textId="77777777" w:rsidR="00EF7067" w:rsidRPr="00EF7067" w:rsidRDefault="00EF7067" w:rsidP="00F05FE6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EF7067" w:rsidRPr="00EF7067" w14:paraId="13EDE11F" w14:textId="77777777" w:rsidTr="007001F9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D5E6A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Constan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BF8C0" w14:textId="73922149" w:rsidR="00EF7067" w:rsidRPr="00EF7067" w:rsidRDefault="00004EBB" w:rsidP="00274A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2BB56" w14:textId="1BBD518C" w:rsidR="00EF7067" w:rsidRPr="00EF7067" w:rsidRDefault="007001F9" w:rsidP="00274A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9A70F" w14:textId="2E5B8C85" w:rsidR="00EF7067" w:rsidRPr="00EF7067" w:rsidRDefault="007001F9" w:rsidP="00274A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ADBF7" w14:textId="77777777" w:rsidR="00EF7067" w:rsidRPr="00EF7067" w:rsidRDefault="00EF7067" w:rsidP="00274A71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79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573B0" w14:textId="77777777" w:rsidR="00EF7067" w:rsidRPr="00EF7067" w:rsidRDefault="00EF7067" w:rsidP="00274A71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89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54026D" w14:textId="77777777" w:rsidR="00EF7067" w:rsidRPr="00EF7067" w:rsidRDefault="00EF7067" w:rsidP="00F05FE6">
            <w:pPr>
              <w:jc w:val="right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7001F9" w:rsidRPr="00EF7067" w14:paraId="5B49704D" w14:textId="77777777" w:rsidTr="007001F9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22DB7" w14:textId="77777777" w:rsidR="007001F9" w:rsidRPr="00EF7067" w:rsidRDefault="007001F9" w:rsidP="007001F9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Normalized Mag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09BF3" w14:textId="70A59C72" w:rsidR="007001F9" w:rsidRPr="00EF7067" w:rsidRDefault="007001F9" w:rsidP="007001F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B8448" w14:textId="24C24F4B" w:rsidR="007001F9" w:rsidRPr="00EF7067" w:rsidRDefault="007001F9" w:rsidP="007001F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E912E" w14:textId="29F12EBC" w:rsidR="007001F9" w:rsidRPr="00EF7067" w:rsidRDefault="007001F9" w:rsidP="007001F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44F14" w14:textId="47CC838E" w:rsidR="007001F9" w:rsidRPr="00EF7067" w:rsidRDefault="007001F9" w:rsidP="007001F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A830B" w14:textId="59D4BEB9" w:rsidR="007001F9" w:rsidRPr="00EF7067" w:rsidRDefault="007001F9" w:rsidP="007001F9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26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B1E922" w14:textId="2D8CC1AB" w:rsidR="007001F9" w:rsidRPr="00EF7067" w:rsidRDefault="007001F9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F7067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47</w:t>
            </w:r>
          </w:p>
        </w:tc>
      </w:tr>
      <w:tr w:rsidR="00EF7067" w:rsidRPr="00EF7067" w14:paraId="0997513F" w14:textId="77777777" w:rsidTr="007001F9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62798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Estimated RGC Coun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9C219" w14:textId="77777777" w:rsidR="00EF7067" w:rsidRPr="00EF7067" w:rsidRDefault="00EF7067" w:rsidP="00274A71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4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7DE52" w14:textId="77777777" w:rsidR="00EF7067" w:rsidRPr="00EF7067" w:rsidRDefault="00EF7067" w:rsidP="00274A71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8D431" w14:textId="77777777" w:rsidR="00EF7067" w:rsidRPr="00EF7067" w:rsidRDefault="00EF7067" w:rsidP="00274A71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7.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144ED" w14:textId="77777777" w:rsidR="00EF7067" w:rsidRPr="00EF7067" w:rsidRDefault="00EF7067" w:rsidP="00274A71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3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E0BDD" w14:textId="77777777" w:rsidR="00EF7067" w:rsidRPr="00EF7067" w:rsidRDefault="00EF7067" w:rsidP="00274A71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5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5A2056" w14:textId="774EF7A6" w:rsidR="00EF7067" w:rsidRPr="00EF7067" w:rsidRDefault="00EF7067" w:rsidP="00F05FE6">
            <w:pPr>
              <w:jc w:val="right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EF7067" w:rsidRPr="00EF7067" w14:paraId="0E0982C8" w14:textId="77777777" w:rsidTr="007001F9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494BD" w14:textId="77777777" w:rsidR="00EF7067" w:rsidRPr="00EF7067" w:rsidRDefault="00EF7067" w:rsidP="00EF706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AC8A3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FF4F8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5D38A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1424D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976C3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2DFB2B" w14:textId="77777777" w:rsidR="00EF7067" w:rsidRPr="00EF7067" w:rsidRDefault="00EF7067" w:rsidP="00F05FE6">
            <w:pPr>
              <w:jc w:val="right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EF7067" w:rsidRPr="00EF7067" w14:paraId="2EA1FC32" w14:textId="77777777" w:rsidTr="007001F9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EAE430" w14:textId="77777777" w:rsidR="00EF7067" w:rsidRPr="00EF7067" w:rsidRDefault="00EF7067" w:rsidP="00EF706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Effects of X on Y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40BB63" w14:textId="77777777" w:rsidR="00EF7067" w:rsidRPr="00EF7067" w:rsidRDefault="00EF7067" w:rsidP="00E751A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Effec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19669" w14:textId="5793A5C2" w:rsidR="00EF7067" w:rsidRPr="00EF7067" w:rsidRDefault="00EF7067" w:rsidP="00E751A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424FE" w14:textId="50CFB014" w:rsidR="00EF7067" w:rsidRPr="00EF7067" w:rsidRDefault="00EF7067" w:rsidP="00E751A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LLCI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9BFEDC" w14:textId="3433B36F" w:rsidR="00EF7067" w:rsidRPr="00EF7067" w:rsidRDefault="00EF7067" w:rsidP="00E751A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U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8D2EEA" w14:textId="77777777" w:rsidR="00EF7067" w:rsidRPr="00EF7067" w:rsidRDefault="00EF7067" w:rsidP="00EF70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4D9D8D" w14:textId="77777777" w:rsidR="00EF7067" w:rsidRPr="00EF7067" w:rsidRDefault="00EF7067" w:rsidP="00F05FE6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F7067"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EF7067" w:rsidRPr="00EF7067" w14:paraId="50D291B7" w14:textId="77777777" w:rsidTr="007001F9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4D911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Total Effec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81EEB" w14:textId="77777777" w:rsidR="00EF7067" w:rsidRPr="00EF7067" w:rsidRDefault="00EF7067" w:rsidP="00E751AC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36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6EAA0" w14:textId="77777777" w:rsidR="00EF7067" w:rsidRPr="00EF7067" w:rsidRDefault="00EF7067" w:rsidP="00E751AC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8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3BA04" w14:textId="77777777" w:rsidR="00EF7067" w:rsidRPr="00EF7067" w:rsidRDefault="00EF7067" w:rsidP="00E751AC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18.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06A5" w14:textId="77777777" w:rsidR="00EF7067" w:rsidRPr="00EF7067" w:rsidRDefault="00EF7067" w:rsidP="00E751AC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54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9D97" w14:textId="77777777" w:rsidR="00EF7067" w:rsidRPr="00EF7067" w:rsidRDefault="00EF7067" w:rsidP="00E751AC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4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0D85CA" w14:textId="77777777" w:rsidR="00EF7067" w:rsidRPr="00EF7067" w:rsidRDefault="00EF7067" w:rsidP="00F05FE6">
            <w:pPr>
              <w:jc w:val="right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EF7067" w:rsidRPr="00EF7067" w14:paraId="5C3EC97D" w14:textId="77777777" w:rsidTr="007001F9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CF2B9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Direct Effec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86380" w14:textId="3E777467" w:rsidR="00EF7067" w:rsidRPr="00EF7067" w:rsidRDefault="00EF7067" w:rsidP="00E751AC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1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DD322" w14:textId="77777777" w:rsidR="00EF7067" w:rsidRPr="00EF7067" w:rsidRDefault="00EF7067" w:rsidP="00E751AC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6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98A94" w14:textId="77777777" w:rsidR="00EF7067" w:rsidRPr="00EF7067" w:rsidRDefault="00EF7067" w:rsidP="00E751AC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37B0" w14:textId="07B96D69" w:rsidR="00EF7067" w:rsidRPr="00EF7067" w:rsidRDefault="00EF7067" w:rsidP="00E751AC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26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58AB" w14:textId="10309E44" w:rsidR="00EF7067" w:rsidRPr="00EF7067" w:rsidRDefault="00EF7067" w:rsidP="00E751AC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DD6A2B" w14:textId="6D1079E9" w:rsidR="00EF7067" w:rsidRPr="00EF7067" w:rsidRDefault="00EF7067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F7067">
              <w:rPr>
                <w:rFonts w:ascii="Arial" w:hAnsi="Arial" w:cs="Arial"/>
                <w:color w:val="000000"/>
              </w:rPr>
              <w:t>0.0</w:t>
            </w:r>
            <w:r w:rsidR="00E751AC">
              <w:rPr>
                <w:rFonts w:ascii="Arial" w:hAnsi="Arial" w:cs="Arial"/>
                <w:color w:val="000000"/>
              </w:rPr>
              <w:t>47</w:t>
            </w:r>
          </w:p>
        </w:tc>
      </w:tr>
      <w:tr w:rsidR="00EF7067" w:rsidRPr="00EF7067" w14:paraId="1BB003F7" w14:textId="77777777" w:rsidTr="007001F9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4A064" w14:textId="77777777" w:rsidR="00EF7067" w:rsidRPr="00EF7067" w:rsidRDefault="00EF7067" w:rsidP="00EF7067">
            <w:pPr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Indirect Effec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4A1051" w14:textId="77777777" w:rsidR="00EF7067" w:rsidRPr="00EF7067" w:rsidRDefault="00EF7067" w:rsidP="00E751AC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22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60D428" w14:textId="77777777" w:rsidR="00EF7067" w:rsidRPr="00EF7067" w:rsidRDefault="00EF7067" w:rsidP="00E751AC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8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7EF7A" w14:textId="77777777" w:rsidR="00EF7067" w:rsidRPr="00EF7067" w:rsidRDefault="00EF7067" w:rsidP="00E751AC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7.6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AF936" w14:textId="77777777" w:rsidR="00EF7067" w:rsidRPr="00EF7067" w:rsidRDefault="00EF7067" w:rsidP="00E751AC">
            <w:pPr>
              <w:jc w:val="center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4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E73094" w14:textId="76DFE379" w:rsidR="00EF7067" w:rsidRPr="00EF7067" w:rsidRDefault="00EF7067" w:rsidP="00E751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3FA529" w14:textId="77777777" w:rsidR="00EF7067" w:rsidRPr="00EF7067" w:rsidRDefault="00EF7067" w:rsidP="00F05FE6">
            <w:pPr>
              <w:jc w:val="right"/>
              <w:rPr>
                <w:rFonts w:ascii="Arial" w:hAnsi="Arial" w:cs="Arial"/>
                <w:color w:val="000000"/>
              </w:rPr>
            </w:pPr>
            <w:r w:rsidRPr="00EF7067"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73ED4B4C" w14:textId="1F890C99" w:rsidR="00AA16C4" w:rsidRDefault="00AA16C4" w:rsidP="00DA0D66"/>
    <w:p w14:paraId="67B50CA4" w14:textId="27B2DF39" w:rsidR="00471B0A" w:rsidRDefault="00471B0A" w:rsidP="00DA0D66"/>
    <w:p w14:paraId="142A59E9" w14:textId="77777777" w:rsidR="00471B0A" w:rsidRDefault="00471B0A" w:rsidP="00DA0D66"/>
    <w:p w14:paraId="6BE89FBC" w14:textId="065B6727" w:rsidR="00471B0A" w:rsidRPr="00471B0A" w:rsidRDefault="00471B0A" w:rsidP="00DA0D66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l Table 2.</w:t>
      </w:r>
      <w:r>
        <w:rPr>
          <w:rFonts w:ascii="Arial" w:hAnsi="Arial" w:cs="Arial"/>
        </w:rPr>
        <w:t xml:space="preserve"> Mediation Analysis of Mag (X), Estimated RGC Count/100,000 (M)</w:t>
      </w:r>
      <w:r w:rsidR="00DB313C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GCIPLT (Y).</w:t>
      </w:r>
    </w:p>
    <w:tbl>
      <w:tblPr>
        <w:tblW w:w="10647" w:type="dxa"/>
        <w:tblLook w:val="04A0" w:firstRow="1" w:lastRow="0" w:firstColumn="1" w:lastColumn="0" w:noHBand="0" w:noVBand="1"/>
      </w:tblPr>
      <w:tblGrid>
        <w:gridCol w:w="2690"/>
        <w:gridCol w:w="1457"/>
        <w:gridCol w:w="1300"/>
        <w:gridCol w:w="1300"/>
        <w:gridCol w:w="1300"/>
        <w:gridCol w:w="1300"/>
        <w:gridCol w:w="1300"/>
      </w:tblGrid>
      <w:tr w:rsidR="00471B0A" w14:paraId="10192B51" w14:textId="77777777" w:rsidTr="0081632A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EE440B" w14:textId="77777777" w:rsidR="00471B0A" w:rsidRDefault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odel Summary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50779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ECB6FA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345EC7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4B67B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f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7983BF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f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C001FC" w14:textId="77777777" w:rsidR="00471B0A" w:rsidRDefault="00471B0A" w:rsidP="00F05FE6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471B0A" w14:paraId="5605C609" w14:textId="77777777" w:rsidTr="0081632A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F8530" w14:textId="77777777" w:rsidR="00471B0A" w:rsidRDefault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 on 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55634" w14:textId="77777777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90BF1" w14:textId="77777777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BEA8C" w14:textId="77777777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20070" w14:textId="77777777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77AAA" w14:textId="77777777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09AB84" w14:textId="77777777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471B0A" w14:paraId="2AC09A3D" w14:textId="77777777" w:rsidTr="0081632A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B345E" w14:textId="77777777" w:rsidR="00471B0A" w:rsidRDefault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 on 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4BF9C" w14:textId="3EBF3919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1632A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785C2" w14:textId="77777777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34543" w14:textId="77777777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4D064" w14:textId="77777777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B56E2" w14:textId="77777777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B102AE" w14:textId="77777777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471B0A" w14:paraId="3E9E4C2C" w14:textId="77777777" w:rsidTr="0081632A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9E583" w14:textId="77777777" w:rsidR="00471B0A" w:rsidRDefault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693C7" w14:textId="77777777" w:rsidR="00471B0A" w:rsidRDefault="00471B0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0142E" w14:textId="77777777" w:rsidR="00471B0A" w:rsidRDefault="00471B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30F37" w14:textId="77777777" w:rsidR="00471B0A" w:rsidRDefault="00471B0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B7709" w14:textId="77777777" w:rsidR="00471B0A" w:rsidRDefault="00471B0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28E1A" w14:textId="77777777" w:rsidR="00471B0A" w:rsidRDefault="00471B0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52629F" w14:textId="77777777" w:rsidR="00471B0A" w:rsidRDefault="00471B0A" w:rsidP="00F05FE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471B0A" w14:paraId="34AC7DF2" w14:textId="77777777" w:rsidTr="0081632A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DD08BA" w14:textId="77777777" w:rsidR="00471B0A" w:rsidRDefault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odel: X on M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4B21F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efficie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520DFA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F0AEF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347DF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68EFB5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C0C759" w14:textId="77777777" w:rsidR="00471B0A" w:rsidRDefault="00471B0A" w:rsidP="00F05FE6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471B0A" w14:paraId="422A919E" w14:textId="77777777" w:rsidTr="0081632A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873DF" w14:textId="77777777" w:rsidR="00471B0A" w:rsidRDefault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stan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20C60" w14:textId="385B45C9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19AF7" w14:textId="206134D3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2B246" w14:textId="1FE674E4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DF847" w14:textId="25BD26A8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A9542" w14:textId="04EF1139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  <w:r w:rsidR="0081632A">
              <w:rPr>
                <w:rFonts w:ascii="Arial" w:hAnsi="Arial" w:cs="Arial"/>
                <w:color w:val="000000"/>
              </w:rPr>
              <w:t>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5CDA2B" w14:textId="77777777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471B0A" w14:paraId="7DB2F04D" w14:textId="77777777" w:rsidTr="0081632A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126BF" w14:textId="77777777" w:rsidR="00471B0A" w:rsidRDefault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rmalized Mag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8711C" w14:textId="43A8DC5E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82599" w14:textId="67AF5F4D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7441C" w14:textId="799A0146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CC4BA" w14:textId="3B56D8FF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41C9E" w14:textId="4D5C8249" w:rsidR="00471B0A" w:rsidRDefault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2A956A" w14:textId="3E30A1F0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0.00</w:t>
            </w:r>
            <w:r w:rsidR="0081632A">
              <w:rPr>
                <w:rFonts w:ascii="Arial" w:hAnsi="Arial" w:cs="Arial"/>
                <w:color w:val="000000"/>
              </w:rPr>
              <w:t>2</w:t>
            </w:r>
          </w:p>
        </w:tc>
      </w:tr>
      <w:tr w:rsidR="00471B0A" w14:paraId="3D619B24" w14:textId="77777777" w:rsidTr="0081632A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9B049" w14:textId="77777777" w:rsidR="00471B0A" w:rsidRDefault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CB32A" w14:textId="77777777" w:rsidR="00471B0A" w:rsidRDefault="00471B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23982" w14:textId="77777777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515C1" w14:textId="77777777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06BAD" w14:textId="77777777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F882A" w14:textId="77777777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E79590" w14:textId="77777777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471B0A" w14:paraId="10CD539C" w14:textId="77777777" w:rsidTr="0081632A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898825" w14:textId="77777777" w:rsidR="00471B0A" w:rsidRDefault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odel: X on Y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38EC01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efficie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C29FCF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97994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9F124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4CBC4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6A084D" w14:textId="77777777" w:rsidR="00471B0A" w:rsidRDefault="00471B0A" w:rsidP="00F05FE6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471B0A" w14:paraId="282F2D15" w14:textId="77777777" w:rsidTr="0081632A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D2EC9" w14:textId="77777777" w:rsidR="00471B0A" w:rsidRDefault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stan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8A7D2" w14:textId="7E22F4C5" w:rsidR="00471B0A" w:rsidRDefault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ACBC1" w14:textId="32EA1355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</w:t>
            </w:r>
            <w:r w:rsidR="0081632A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761E4" w14:textId="304BAA0A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81632A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.</w:t>
            </w:r>
            <w:r w:rsidR="0081632A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312D6" w14:textId="4DE75386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  <w:r w:rsidR="0081632A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="0081632A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67F9F" w14:textId="0E172122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="0081632A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="0081632A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8AD58C" w14:textId="77777777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471B0A" w14:paraId="6F8A573F" w14:textId="77777777" w:rsidTr="0081632A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15493" w14:textId="77777777" w:rsidR="00471B0A" w:rsidRDefault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rmalized Mag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64BFE" w14:textId="7A881406" w:rsidR="00471B0A" w:rsidRDefault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E18C8" w14:textId="07CEDF57" w:rsidR="00471B0A" w:rsidRDefault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96B66" w14:textId="2BE6601E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</w:t>
            </w:r>
            <w:r w:rsidR="0081632A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A117B" w14:textId="1C1DCCBA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  <w:r w:rsidR="0081632A">
              <w:rPr>
                <w:rFonts w:ascii="Arial" w:hAnsi="Arial" w:cs="Arial"/>
                <w:color w:val="000000"/>
              </w:rPr>
              <w:t xml:space="preserve"> 5</w:t>
            </w:r>
            <w:r>
              <w:rPr>
                <w:rFonts w:ascii="Arial" w:hAnsi="Arial" w:cs="Arial"/>
                <w:color w:val="000000"/>
              </w:rPr>
              <w:t>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D64F7" w14:textId="6F5E9E06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81632A">
              <w:rPr>
                <w:rFonts w:ascii="Arial" w:hAnsi="Arial" w:cs="Arial"/>
                <w:color w:val="000000"/>
              </w:rPr>
              <w:t>8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D723F0" w14:textId="651C1865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</w:t>
            </w:r>
            <w:r w:rsidR="0081632A">
              <w:rPr>
                <w:rFonts w:ascii="Arial" w:hAnsi="Arial" w:cs="Arial"/>
                <w:color w:val="000000"/>
              </w:rPr>
              <w:t>5</w:t>
            </w:r>
          </w:p>
        </w:tc>
      </w:tr>
      <w:tr w:rsidR="00471B0A" w14:paraId="213A7A78" w14:textId="77777777" w:rsidTr="0081632A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FA68" w14:textId="77777777" w:rsidR="00471B0A" w:rsidRDefault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stimated RGC Coun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03E9F" w14:textId="15583541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</w:t>
            </w:r>
            <w:r w:rsidR="0081632A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F479B" w14:textId="04E35C25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  <w:r w:rsidR="0081632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AEA17" w14:textId="6ED77A5D" w:rsidR="00471B0A" w:rsidRDefault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33397" w14:textId="463A6A0C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  <w:r w:rsidR="0081632A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F33BF" w14:textId="2C5BE770" w:rsidR="00471B0A" w:rsidRDefault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</w:t>
            </w:r>
            <w:r w:rsidR="0081632A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510505" w14:textId="5F0C4396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  <w:r w:rsidR="0081632A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71B0A" w14:paraId="1EBEFF6D" w14:textId="77777777" w:rsidTr="0081632A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9056A" w14:textId="77777777" w:rsidR="00471B0A" w:rsidRDefault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199B6" w14:textId="77777777" w:rsidR="00471B0A" w:rsidRDefault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2ABAB" w14:textId="77777777" w:rsidR="00471B0A" w:rsidRDefault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07CB7" w14:textId="77777777" w:rsidR="00471B0A" w:rsidRDefault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D37CB" w14:textId="77777777" w:rsidR="00471B0A" w:rsidRDefault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2533F" w14:textId="77777777" w:rsidR="00471B0A" w:rsidRDefault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904BF7" w14:textId="77777777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471B0A" w14:paraId="1BEFBCE4" w14:textId="77777777" w:rsidTr="0081632A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9B105" w14:textId="77777777" w:rsidR="00471B0A" w:rsidRDefault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ffects of X on Y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E8DE0A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ffec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AFB94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B21D5B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1CF591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05766C" w14:textId="77777777" w:rsidR="00471B0A" w:rsidRDefault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9CD04B" w14:textId="77777777" w:rsidR="00471B0A" w:rsidRDefault="00471B0A" w:rsidP="00F05FE6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471B0A" w14:paraId="3D1BFA5A" w14:textId="77777777" w:rsidTr="0081632A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E432E" w14:textId="77777777" w:rsidR="00471B0A" w:rsidRDefault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tal Effec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41913" w14:textId="6C4BAFC7" w:rsidR="00471B0A" w:rsidRDefault="00471B0A" w:rsidP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81632A">
              <w:rPr>
                <w:rFonts w:ascii="Arial" w:hAnsi="Arial" w:cs="Arial"/>
                <w:color w:val="000000"/>
              </w:rPr>
              <w:t>5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2ADD0" w14:textId="100E39AA" w:rsidR="00471B0A" w:rsidRDefault="0081632A" w:rsidP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30271" w14:textId="494CC0F8" w:rsidR="00471B0A" w:rsidRDefault="00471B0A" w:rsidP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</w:t>
            </w:r>
            <w:r w:rsidR="0081632A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88E3" w14:textId="77777777" w:rsidR="00471B0A" w:rsidRDefault="00471B0A" w:rsidP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2C27" w14:textId="05BD9757" w:rsidR="00471B0A" w:rsidRDefault="00471B0A" w:rsidP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</w:t>
            </w:r>
            <w:r w:rsidR="0081632A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23BD24" w14:textId="308F3519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1632A">
              <w:rPr>
                <w:rFonts w:ascii="Arial" w:hAnsi="Arial" w:cs="Arial"/>
                <w:color w:val="000000"/>
              </w:rPr>
              <w:t>011</w:t>
            </w:r>
          </w:p>
        </w:tc>
      </w:tr>
      <w:tr w:rsidR="0081632A" w14:paraId="26D194A8" w14:textId="77777777" w:rsidTr="0081632A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0144D" w14:textId="77777777" w:rsidR="0081632A" w:rsidRDefault="0081632A" w:rsidP="008163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rect Effec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7C45D" w14:textId="067C79D1" w:rsidR="0081632A" w:rsidRDefault="0081632A" w:rsidP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4D6F7" w14:textId="1B9177EA" w:rsidR="0081632A" w:rsidRDefault="0081632A" w:rsidP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77789" w14:textId="34D4B6B4" w:rsidR="0081632A" w:rsidRDefault="0081632A" w:rsidP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 5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76EB" w14:textId="20EFC58C" w:rsidR="0081632A" w:rsidRDefault="0081632A" w:rsidP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FF66" w14:textId="51D6D82C" w:rsidR="0081632A" w:rsidRDefault="0081632A" w:rsidP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E1A05A" w14:textId="5C5507DF" w:rsidR="0081632A" w:rsidRDefault="0081632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471B0A" w14:paraId="623A7AAE" w14:textId="77777777" w:rsidTr="0081632A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0C387" w14:textId="77777777" w:rsidR="00471B0A" w:rsidRDefault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direct Effec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99EB5C" w14:textId="434ACEA2" w:rsidR="00471B0A" w:rsidRDefault="0081632A" w:rsidP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E6EFAD" w14:textId="4E8A1F1E" w:rsidR="00471B0A" w:rsidRDefault="0081632A" w:rsidP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85B615" w14:textId="4C61A405" w:rsidR="00471B0A" w:rsidRDefault="00471B0A" w:rsidP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</w:t>
            </w:r>
            <w:r w:rsidR="0081632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A735BF" w14:textId="16959FFE" w:rsidR="00471B0A" w:rsidRDefault="0081632A" w:rsidP="008163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C5AC70" w14:textId="05279FEE" w:rsidR="00471B0A" w:rsidRDefault="00471B0A" w:rsidP="0081632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752C8A" w14:textId="77777777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317BCAE2" w14:textId="37C80F12" w:rsidR="00471B0A" w:rsidRDefault="00471B0A" w:rsidP="00DA0D66"/>
    <w:p w14:paraId="10F6EDB3" w14:textId="6C099C6E" w:rsidR="00471B0A" w:rsidRDefault="00471B0A" w:rsidP="00DA0D66"/>
    <w:p w14:paraId="47C30ED6" w14:textId="211D10B8" w:rsidR="00471B0A" w:rsidRDefault="00471B0A" w:rsidP="00DA0D66"/>
    <w:p w14:paraId="777E5AA7" w14:textId="77A815DB" w:rsidR="00471B0A" w:rsidRPr="00471B0A" w:rsidRDefault="00471B0A" w:rsidP="00471B0A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l Table 3.</w:t>
      </w:r>
      <w:r>
        <w:rPr>
          <w:rFonts w:ascii="Arial" w:hAnsi="Arial" w:cs="Arial"/>
        </w:rPr>
        <w:t xml:space="preserve"> Mediation Analysis of MagD (X), Estimated RGC Count/100,000 (M)</w:t>
      </w:r>
      <w:r w:rsidR="00DB313C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ARNFLT (Y).</w:t>
      </w:r>
    </w:p>
    <w:tbl>
      <w:tblPr>
        <w:tblW w:w="10647" w:type="dxa"/>
        <w:tblLook w:val="04A0" w:firstRow="1" w:lastRow="0" w:firstColumn="1" w:lastColumn="0" w:noHBand="0" w:noVBand="1"/>
      </w:tblPr>
      <w:tblGrid>
        <w:gridCol w:w="2690"/>
        <w:gridCol w:w="1457"/>
        <w:gridCol w:w="1300"/>
        <w:gridCol w:w="1300"/>
        <w:gridCol w:w="1300"/>
        <w:gridCol w:w="1300"/>
        <w:gridCol w:w="1300"/>
      </w:tblGrid>
      <w:tr w:rsidR="00471B0A" w14:paraId="2631A8CB" w14:textId="77777777" w:rsidTr="00F05FE6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68C010" w14:textId="77777777" w:rsidR="00471B0A" w:rsidRDefault="00471B0A" w:rsidP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odel Summary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D0857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5EC56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88D51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20962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f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9ECDD7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f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4BA625" w14:textId="77777777" w:rsidR="00471B0A" w:rsidRDefault="00471B0A" w:rsidP="00F05FE6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471B0A" w14:paraId="78586CF0" w14:textId="77777777" w:rsidTr="00F05FE6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534EF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 on 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C8FB6" w14:textId="575D3BF5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21F9F" w14:textId="179B6BFA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3DCD1" w14:textId="572764E4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4</w:t>
            </w:r>
            <w:r w:rsidR="00A127EA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B37C2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6F4CD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CA48D1" w14:textId="203B6205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471B0A" w14:paraId="07E11EC0" w14:textId="77777777" w:rsidTr="00F05FE6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82C7E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 on 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FE0FA" w14:textId="7D60E722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68C65" w14:textId="32667CB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4D3A9" w14:textId="2B5A3156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8D37C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614C3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B75914" w14:textId="77777777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471B0A" w14:paraId="2B8E86DA" w14:textId="77777777" w:rsidTr="00F05FE6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54DFE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DE37C" w14:textId="77777777" w:rsidR="00471B0A" w:rsidRDefault="00471B0A" w:rsidP="00471B0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D0090" w14:textId="77777777" w:rsidR="00471B0A" w:rsidRDefault="00471B0A" w:rsidP="00471B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B5919" w14:textId="77777777" w:rsidR="00471B0A" w:rsidRDefault="00471B0A" w:rsidP="00471B0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5E42E" w14:textId="77777777" w:rsidR="00471B0A" w:rsidRDefault="00471B0A" w:rsidP="00471B0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F9938" w14:textId="77777777" w:rsidR="00471B0A" w:rsidRDefault="00471B0A" w:rsidP="00471B0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95D162" w14:textId="77777777" w:rsidR="00471B0A" w:rsidRDefault="00471B0A" w:rsidP="00F05FE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471B0A" w14:paraId="3A542F37" w14:textId="77777777" w:rsidTr="00F05FE6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82267" w14:textId="77777777" w:rsidR="00471B0A" w:rsidRDefault="00471B0A" w:rsidP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odel: X on M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C8EA7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efficie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97037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82B5C3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3D420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6DCB1C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15B1D5" w14:textId="77777777" w:rsidR="00471B0A" w:rsidRDefault="00471B0A" w:rsidP="00F05FE6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471B0A" w14:paraId="14503740" w14:textId="77777777" w:rsidTr="00F05FE6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42E1E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stan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A0646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F68F3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9EAA0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AC661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9514D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50DD8D" w14:textId="77777777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471B0A" w14:paraId="48166A6D" w14:textId="77777777" w:rsidTr="00F05FE6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46199" w14:textId="2030260D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rmalized Mag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11221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17D3E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E73BD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AE6B0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0BD4A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5A8112" w14:textId="77777777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471B0A" w14:paraId="63DA7399" w14:textId="77777777" w:rsidTr="00F05FE6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DBE1A" w14:textId="77777777" w:rsidR="00471B0A" w:rsidRDefault="00471B0A" w:rsidP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2B182" w14:textId="77777777" w:rsidR="00471B0A" w:rsidRDefault="00471B0A" w:rsidP="00471B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07555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2250E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4687F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9A4E2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A7364A" w14:textId="77777777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471B0A" w14:paraId="3D07856B" w14:textId="77777777" w:rsidTr="00F05FE6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18FB2" w14:textId="77777777" w:rsidR="00471B0A" w:rsidRDefault="00471B0A" w:rsidP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odel: X on Y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28BB6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efficie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69C1C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FB396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298464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8D6C0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E38F91" w14:textId="77777777" w:rsidR="00471B0A" w:rsidRDefault="00471B0A" w:rsidP="00F05FE6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471B0A" w14:paraId="1C258C4E" w14:textId="77777777" w:rsidTr="00F05FE6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6283F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stan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2D293" w14:textId="2A0F9B89" w:rsidR="00471B0A" w:rsidRDefault="00A127E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53B80" w14:textId="09DF1498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</w:t>
            </w:r>
            <w:r w:rsidR="00A127EA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87F21" w14:textId="6A2DD0E9" w:rsidR="00471B0A" w:rsidRDefault="00F05FE6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208E8" w14:textId="11F11C65" w:rsidR="00471B0A" w:rsidRDefault="00F05FE6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C5FAE" w14:textId="1E4CC8E7" w:rsidR="00471B0A" w:rsidRDefault="00F05FE6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EF8747" w14:textId="77777777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471B0A" w14:paraId="15085E67" w14:textId="77777777" w:rsidTr="00F05FE6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45A2F" w14:textId="72307818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rmalized Mag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4B2B6" w14:textId="61A56672" w:rsidR="00471B0A" w:rsidRDefault="00A127E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8D0B4" w14:textId="475E1476" w:rsidR="00471B0A" w:rsidRDefault="00A127E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B420A" w14:textId="36159BCB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</w:t>
            </w:r>
            <w:r w:rsidR="00F05FE6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13965" w14:textId="49206A75" w:rsidR="00471B0A" w:rsidRDefault="00F05FE6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 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3C7A3" w14:textId="34A24D8B" w:rsidR="00471B0A" w:rsidRDefault="00F05FE6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2E79ED" w14:textId="58436743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F05FE6">
              <w:rPr>
                <w:rFonts w:ascii="Arial" w:hAnsi="Arial" w:cs="Arial"/>
                <w:color w:val="000000"/>
              </w:rPr>
              <w:t>07</w:t>
            </w:r>
          </w:p>
        </w:tc>
      </w:tr>
      <w:tr w:rsidR="00471B0A" w14:paraId="1730F565" w14:textId="77777777" w:rsidTr="00F05FE6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A5F12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stimated RGC Coun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E2494" w14:textId="3A74F375" w:rsidR="00471B0A" w:rsidRDefault="00A127E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E4976" w14:textId="312AC4D2" w:rsidR="00471B0A" w:rsidRDefault="00F05FE6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50BE8" w14:textId="4F1BB8CC" w:rsidR="00471B0A" w:rsidRDefault="00F05FE6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6AD87" w14:textId="21D53BEA" w:rsidR="00471B0A" w:rsidRDefault="00F05FE6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C03C3" w14:textId="7A1EF2D8" w:rsidR="00471B0A" w:rsidRDefault="00F05FE6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292302" w14:textId="47965BC2" w:rsidR="00471B0A" w:rsidRDefault="00F05FE6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471B0A" w14:paraId="63969552" w14:textId="77777777" w:rsidTr="00F05FE6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2EC4C" w14:textId="77777777" w:rsidR="00471B0A" w:rsidRDefault="00471B0A" w:rsidP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FF9D3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FE1CD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660A0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583DD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06F6D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5FA701" w14:textId="77777777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471B0A" w14:paraId="375E332A" w14:textId="77777777" w:rsidTr="00F05FE6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B6154" w14:textId="77777777" w:rsidR="00471B0A" w:rsidRDefault="00471B0A" w:rsidP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ffects of X on Y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0194A1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ffec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AFB868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25867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65377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FCD339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400720" w14:textId="77777777" w:rsidR="00471B0A" w:rsidRDefault="00471B0A" w:rsidP="00F05FE6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471B0A" w14:paraId="6BE74843" w14:textId="77777777" w:rsidTr="00F05FE6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D923F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tal Effec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0595F" w14:textId="0A318BAE" w:rsidR="00471B0A" w:rsidRDefault="00F05FE6" w:rsidP="00F05F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16D38" w14:textId="2494C2DB" w:rsidR="00471B0A" w:rsidRDefault="00F05FE6" w:rsidP="00F05F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80A23" w14:textId="2F0F020E" w:rsidR="00471B0A" w:rsidRDefault="00F05FE6" w:rsidP="00F05F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9FE2" w14:textId="77777777" w:rsidR="00471B0A" w:rsidRDefault="00471B0A" w:rsidP="00F05F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594C" w14:textId="20E325C1" w:rsidR="00471B0A" w:rsidRDefault="00F05FE6" w:rsidP="00F05F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999B4A" w14:textId="5A94064B" w:rsidR="00471B0A" w:rsidRDefault="00F05FE6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F05FE6" w14:paraId="4FED44E0" w14:textId="77777777" w:rsidTr="00F05FE6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C1F23" w14:textId="77777777" w:rsidR="00F05FE6" w:rsidRDefault="00F05FE6" w:rsidP="00F05FE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rect Effec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351AB" w14:textId="640DE5C9" w:rsidR="00F05FE6" w:rsidRDefault="00F05FE6" w:rsidP="00F05F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0B954" w14:textId="342E1DF3" w:rsidR="00F05FE6" w:rsidRDefault="00F05FE6" w:rsidP="00F05F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2ABCC" w14:textId="30562ED3" w:rsidR="00F05FE6" w:rsidRDefault="00F05FE6" w:rsidP="00F05F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 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9A9C" w14:textId="22FDB22D" w:rsidR="00F05FE6" w:rsidRDefault="00F05FE6" w:rsidP="00F05F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22EB" w14:textId="460A8497" w:rsidR="00F05FE6" w:rsidRDefault="00F05FE6" w:rsidP="00F05F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0D7FD0" w14:textId="554F3FBD" w:rsidR="00F05FE6" w:rsidRDefault="00F05FE6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471B0A" w14:paraId="460BDD4D" w14:textId="77777777" w:rsidTr="00F05FE6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81805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direct Effec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3E5F12" w14:textId="15D49920" w:rsidR="00471B0A" w:rsidRDefault="00F05FE6" w:rsidP="00F05F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1F48E" w14:textId="6CC799EB" w:rsidR="00471B0A" w:rsidRDefault="00F05FE6" w:rsidP="00F05F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9FBC36" w14:textId="77777777" w:rsidR="00471B0A" w:rsidRDefault="00471B0A" w:rsidP="00F05F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04282E" w14:textId="5F712D29" w:rsidR="00471B0A" w:rsidRDefault="00F05FE6" w:rsidP="00F05F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627E8" w14:textId="18031CB8" w:rsidR="00471B0A" w:rsidRDefault="00471B0A" w:rsidP="00F05FE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B5B5CA" w14:textId="77777777" w:rsidR="00471B0A" w:rsidRDefault="00471B0A" w:rsidP="00F05F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5035A16C" w14:textId="3A9FCB70" w:rsidR="00471B0A" w:rsidRDefault="00471B0A" w:rsidP="00471B0A"/>
    <w:p w14:paraId="1F4C6054" w14:textId="50184BC9" w:rsidR="00471B0A" w:rsidRDefault="00471B0A" w:rsidP="00471B0A"/>
    <w:p w14:paraId="4F202C9E" w14:textId="77777777" w:rsidR="00471B0A" w:rsidRDefault="00471B0A" w:rsidP="00471B0A"/>
    <w:p w14:paraId="347E8CE5" w14:textId="5C666256" w:rsidR="00471B0A" w:rsidRPr="00471B0A" w:rsidRDefault="00471B0A" w:rsidP="00471B0A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Table </w:t>
      </w:r>
      <w:r w:rsidR="00DE17AE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Mediation Analysis of Mag</w:t>
      </w:r>
      <w:r w:rsidR="009B2B2E">
        <w:rPr>
          <w:rFonts w:ascii="Arial" w:hAnsi="Arial" w:cs="Arial"/>
        </w:rPr>
        <w:t xml:space="preserve">D </w:t>
      </w:r>
      <w:r>
        <w:rPr>
          <w:rFonts w:ascii="Arial" w:hAnsi="Arial" w:cs="Arial"/>
        </w:rPr>
        <w:t>(X), Estimated RGC Count/100,000 (M)</w:t>
      </w:r>
      <w:r w:rsidR="009B2B2E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GCIPLT (Y).</w:t>
      </w:r>
    </w:p>
    <w:tbl>
      <w:tblPr>
        <w:tblW w:w="10537" w:type="dxa"/>
        <w:tblLook w:val="04A0" w:firstRow="1" w:lastRow="0" w:firstColumn="1" w:lastColumn="0" w:noHBand="0" w:noVBand="1"/>
      </w:tblPr>
      <w:tblGrid>
        <w:gridCol w:w="2690"/>
        <w:gridCol w:w="1457"/>
        <w:gridCol w:w="1300"/>
        <w:gridCol w:w="1300"/>
        <w:gridCol w:w="1300"/>
        <w:gridCol w:w="1300"/>
        <w:gridCol w:w="1300"/>
      </w:tblGrid>
      <w:tr w:rsidR="00471B0A" w14:paraId="455DCDFA" w14:textId="77777777" w:rsidTr="00FE49F4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FECCD" w14:textId="77777777" w:rsidR="00471B0A" w:rsidRDefault="00471B0A" w:rsidP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odel Summary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5C7CD8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E346C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DF7CA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7D115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f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CDE29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f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C381F7" w14:textId="77777777" w:rsidR="00471B0A" w:rsidRDefault="00471B0A" w:rsidP="00937CD3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471B0A" w14:paraId="588C8BC5" w14:textId="77777777" w:rsidTr="00FE49F4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3C35E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 on 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AB4EF" w14:textId="69B835F2" w:rsidR="00471B0A" w:rsidRDefault="00FE49F4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BE8C0" w14:textId="5854DDB9" w:rsidR="00471B0A" w:rsidRDefault="00FE49F4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CE2DD" w14:textId="33BEA213" w:rsidR="00471B0A" w:rsidRDefault="00FE49F4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845AD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5CE65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3BDCA6" w14:textId="62D5917D" w:rsidR="00471B0A" w:rsidRDefault="00471B0A" w:rsidP="00937CD3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  <w:r w:rsidR="00FE49F4">
              <w:rPr>
                <w:rFonts w:ascii="Arial" w:hAnsi="Arial" w:cs="Arial"/>
                <w:color w:val="000000"/>
              </w:rPr>
              <w:t>5</w:t>
            </w:r>
          </w:p>
        </w:tc>
      </w:tr>
      <w:tr w:rsidR="00471B0A" w14:paraId="08CF80DD" w14:textId="77777777" w:rsidTr="00FE49F4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AD8A3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 on 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B769" w14:textId="6F23A067" w:rsidR="00471B0A" w:rsidRDefault="00FE49F4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A1AF4" w14:textId="1B428D00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8</w:t>
            </w:r>
            <w:r w:rsidR="00FE49F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8B405" w14:textId="7E3D2176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0</w:t>
            </w:r>
            <w:r w:rsidR="00FE49F4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EF230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E1B7E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B17482" w14:textId="488B36A6" w:rsidR="00471B0A" w:rsidRDefault="00471B0A" w:rsidP="00937CD3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  <w:r w:rsidR="00FE49F4">
              <w:rPr>
                <w:rFonts w:ascii="Arial" w:hAnsi="Arial" w:cs="Arial"/>
                <w:color w:val="000000"/>
              </w:rPr>
              <w:t>5</w:t>
            </w:r>
          </w:p>
        </w:tc>
      </w:tr>
      <w:tr w:rsidR="00471B0A" w14:paraId="12529B18" w14:textId="77777777" w:rsidTr="00FE49F4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F4566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2CD9" w14:textId="77777777" w:rsidR="00471B0A" w:rsidRDefault="00471B0A" w:rsidP="00471B0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37606" w14:textId="77777777" w:rsidR="00471B0A" w:rsidRDefault="00471B0A" w:rsidP="00471B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37AF4" w14:textId="77777777" w:rsidR="00471B0A" w:rsidRDefault="00471B0A" w:rsidP="00471B0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0B403" w14:textId="77777777" w:rsidR="00471B0A" w:rsidRDefault="00471B0A" w:rsidP="00471B0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6BAF9" w14:textId="77777777" w:rsidR="00471B0A" w:rsidRDefault="00471B0A" w:rsidP="00471B0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2F9ACD" w14:textId="77777777" w:rsidR="00471B0A" w:rsidRDefault="00471B0A" w:rsidP="00937CD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471B0A" w14:paraId="31B45D47" w14:textId="77777777" w:rsidTr="00FE49F4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49B6C" w14:textId="77777777" w:rsidR="00471B0A" w:rsidRDefault="00471B0A" w:rsidP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odel: X on M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9B3E72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efficie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B78ECD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EE442F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BAA6A1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972304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271097" w14:textId="77777777" w:rsidR="00471B0A" w:rsidRDefault="00471B0A" w:rsidP="00937CD3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471B0A" w14:paraId="05716629" w14:textId="77777777" w:rsidTr="00FE49F4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B4056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stan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01164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7DD68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59B7A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A5B3E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B3965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85AE02" w14:textId="77777777" w:rsidR="00471B0A" w:rsidRDefault="00471B0A" w:rsidP="00937CD3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471B0A" w14:paraId="48D90DAB" w14:textId="77777777" w:rsidTr="00FE49F4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8E7CB" w14:textId="2C6D0CF8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rmalized Mag</w:t>
            </w:r>
            <w:r w:rsidR="009B2B2E"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139BA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06C63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AE74E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89745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FF653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29BA33" w14:textId="77777777" w:rsidR="00471B0A" w:rsidRDefault="00471B0A" w:rsidP="00937CD3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471B0A" w14:paraId="09FB0ED3" w14:textId="77777777" w:rsidTr="00FE49F4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E3C7A" w14:textId="77777777" w:rsidR="00471B0A" w:rsidRDefault="00471B0A" w:rsidP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2E89D" w14:textId="77777777" w:rsidR="00471B0A" w:rsidRDefault="00471B0A" w:rsidP="00471B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2B623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23429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7BB66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CFBDD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9735E2" w14:textId="77777777" w:rsidR="00471B0A" w:rsidRDefault="00471B0A" w:rsidP="00937CD3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471B0A" w14:paraId="5AFA73FD" w14:textId="77777777" w:rsidTr="00FE49F4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46188" w14:textId="77777777" w:rsidR="00471B0A" w:rsidRDefault="00471B0A" w:rsidP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odel: X on Y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E970B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efficie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85458E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A3A26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563F3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83833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10BB9E" w14:textId="77777777" w:rsidR="00471B0A" w:rsidRDefault="00471B0A" w:rsidP="00937CD3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471B0A" w14:paraId="1CA4AADB" w14:textId="77777777" w:rsidTr="00FE49F4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097B6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stan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9030D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6CCB6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8246F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A6048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C9F92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A26FB8" w14:textId="77777777" w:rsidR="00471B0A" w:rsidRDefault="00471B0A" w:rsidP="00937CD3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471B0A" w14:paraId="1BBEB098" w14:textId="77777777" w:rsidTr="00FE49F4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B5232" w14:textId="5A3E8B26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rmalized Mag</w:t>
            </w:r>
            <w:r w:rsidR="009B2B2E"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D42AD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399BA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D34DC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1AFEA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6959A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B5F681" w14:textId="77777777" w:rsidR="00471B0A" w:rsidRDefault="00471B0A" w:rsidP="00937CD3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471B0A" w14:paraId="1AEAFA73" w14:textId="77777777" w:rsidTr="00FE49F4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98943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stimated RGC Coun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3CB93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5802C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2F38C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61A5A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DB608" w14:textId="77777777" w:rsidR="00471B0A" w:rsidRDefault="00471B0A" w:rsidP="00471B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BD0163" w14:textId="77777777" w:rsidR="00471B0A" w:rsidRDefault="00471B0A" w:rsidP="00937CD3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471B0A" w14:paraId="4361B583" w14:textId="77777777" w:rsidTr="00FE49F4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6CC31" w14:textId="77777777" w:rsidR="00471B0A" w:rsidRDefault="00471B0A" w:rsidP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45968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6A9F3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2877A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40FA4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8C285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2B4E25" w14:textId="77777777" w:rsidR="00471B0A" w:rsidRDefault="00471B0A" w:rsidP="00937CD3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471B0A" w14:paraId="449D2E46" w14:textId="77777777" w:rsidTr="00FE49F4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D34CA" w14:textId="77777777" w:rsidR="00471B0A" w:rsidRDefault="00471B0A" w:rsidP="00471B0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ffects of X on Y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EE6D3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ffec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CA0465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176511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8D16DD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L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B30662" w14:textId="77777777" w:rsidR="00471B0A" w:rsidRDefault="00471B0A" w:rsidP="00471B0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08BF3C" w14:textId="77777777" w:rsidR="00471B0A" w:rsidRDefault="00471B0A" w:rsidP="00937CD3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471B0A" w14:paraId="2A31104C" w14:textId="77777777" w:rsidTr="00FE49F4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50639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tal Effec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CADE6" w14:textId="77777777" w:rsidR="00471B0A" w:rsidRDefault="00471B0A" w:rsidP="00AC727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80753" w14:textId="77777777" w:rsidR="00471B0A" w:rsidRDefault="00471B0A" w:rsidP="00AC727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DF2E4" w14:textId="77777777" w:rsidR="00471B0A" w:rsidRDefault="00471B0A" w:rsidP="00AC727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D257" w14:textId="77777777" w:rsidR="00471B0A" w:rsidRDefault="00471B0A" w:rsidP="00AC727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58AE" w14:textId="77777777" w:rsidR="00471B0A" w:rsidRDefault="00471B0A" w:rsidP="00AC727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53D578" w14:textId="77777777" w:rsidR="00471B0A" w:rsidRDefault="00471B0A" w:rsidP="00937CD3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471B0A" w14:paraId="69CDC123" w14:textId="77777777" w:rsidTr="00FE49F4">
        <w:trPr>
          <w:trHeight w:val="320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AF3D3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rect Effec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8B2AE" w14:textId="77777777" w:rsidR="00471B0A" w:rsidRDefault="00471B0A" w:rsidP="00AC727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B8C90" w14:textId="77777777" w:rsidR="00471B0A" w:rsidRDefault="00471B0A" w:rsidP="00AC727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C3181" w14:textId="77777777" w:rsidR="00471B0A" w:rsidRDefault="00471B0A" w:rsidP="00AC727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663" w14:textId="77777777" w:rsidR="00471B0A" w:rsidRDefault="00471B0A" w:rsidP="00AC727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7A77" w14:textId="77777777" w:rsidR="00471B0A" w:rsidRDefault="00471B0A" w:rsidP="00AC727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1B13A7" w14:textId="77777777" w:rsidR="00471B0A" w:rsidRDefault="00471B0A" w:rsidP="00937CD3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471B0A" w14:paraId="0A6B2144" w14:textId="77777777" w:rsidTr="00FE49F4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7742E5" w14:textId="77777777" w:rsidR="00471B0A" w:rsidRDefault="00471B0A" w:rsidP="00471B0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direct Effec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4E033E" w14:textId="77777777" w:rsidR="00471B0A" w:rsidRDefault="00471B0A" w:rsidP="00AC727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DF0FE8" w14:textId="77777777" w:rsidR="00471B0A" w:rsidRDefault="00471B0A" w:rsidP="00AC727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1FB76" w14:textId="77777777" w:rsidR="00471B0A" w:rsidRDefault="00471B0A" w:rsidP="00AC727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C8E950" w14:textId="77777777" w:rsidR="00471B0A" w:rsidRDefault="00471B0A" w:rsidP="00AC727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AB56E4" w14:textId="1E1031E7" w:rsidR="00471B0A" w:rsidRDefault="00471B0A" w:rsidP="00AC727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311E7B" w14:textId="77777777" w:rsidR="00471B0A" w:rsidRDefault="00471B0A" w:rsidP="00937CD3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4AE7D33E" w14:textId="77777777" w:rsidR="00471B0A" w:rsidRDefault="00471B0A" w:rsidP="00471B0A"/>
    <w:p w14:paraId="731728AD" w14:textId="77777777" w:rsidR="00471B0A" w:rsidRDefault="00471B0A" w:rsidP="00DA0D66">
      <w:bookmarkStart w:id="0" w:name="_GoBack"/>
      <w:bookmarkEnd w:id="0"/>
    </w:p>
    <w:sectPr w:rsidR="00471B0A" w:rsidSect="00EF70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6C4"/>
    <w:rsid w:val="00004EBB"/>
    <w:rsid w:val="00044927"/>
    <w:rsid w:val="00063CB9"/>
    <w:rsid w:val="00113788"/>
    <w:rsid w:val="00116123"/>
    <w:rsid w:val="001B7DA2"/>
    <w:rsid w:val="00274A71"/>
    <w:rsid w:val="002B4E2B"/>
    <w:rsid w:val="0031749A"/>
    <w:rsid w:val="00367CBE"/>
    <w:rsid w:val="003911CD"/>
    <w:rsid w:val="00391601"/>
    <w:rsid w:val="003F4F3A"/>
    <w:rsid w:val="004016D4"/>
    <w:rsid w:val="00434A33"/>
    <w:rsid w:val="00452A2B"/>
    <w:rsid w:val="00471B0A"/>
    <w:rsid w:val="004C666F"/>
    <w:rsid w:val="004F7A1E"/>
    <w:rsid w:val="00504589"/>
    <w:rsid w:val="00551BAF"/>
    <w:rsid w:val="005D3AE6"/>
    <w:rsid w:val="0060066D"/>
    <w:rsid w:val="00610EAA"/>
    <w:rsid w:val="00654257"/>
    <w:rsid w:val="007001F9"/>
    <w:rsid w:val="0073521A"/>
    <w:rsid w:val="00737BF3"/>
    <w:rsid w:val="007561D7"/>
    <w:rsid w:val="007D6633"/>
    <w:rsid w:val="007F50CF"/>
    <w:rsid w:val="007F6EBE"/>
    <w:rsid w:val="0081632A"/>
    <w:rsid w:val="00853774"/>
    <w:rsid w:val="008B55B3"/>
    <w:rsid w:val="008D7A03"/>
    <w:rsid w:val="008F6A7E"/>
    <w:rsid w:val="008F78B7"/>
    <w:rsid w:val="00913DC5"/>
    <w:rsid w:val="009277BC"/>
    <w:rsid w:val="00937CD3"/>
    <w:rsid w:val="0099215A"/>
    <w:rsid w:val="009B2B2E"/>
    <w:rsid w:val="00A101E8"/>
    <w:rsid w:val="00A127EA"/>
    <w:rsid w:val="00A1343E"/>
    <w:rsid w:val="00A2249F"/>
    <w:rsid w:val="00A73EFE"/>
    <w:rsid w:val="00A92052"/>
    <w:rsid w:val="00AA16C4"/>
    <w:rsid w:val="00AC7277"/>
    <w:rsid w:val="00AE31F5"/>
    <w:rsid w:val="00AF65AA"/>
    <w:rsid w:val="00B009FC"/>
    <w:rsid w:val="00B1467A"/>
    <w:rsid w:val="00B14FA5"/>
    <w:rsid w:val="00BA26BE"/>
    <w:rsid w:val="00BA55C5"/>
    <w:rsid w:val="00BB0663"/>
    <w:rsid w:val="00BC42F8"/>
    <w:rsid w:val="00BD7267"/>
    <w:rsid w:val="00C146F6"/>
    <w:rsid w:val="00C22736"/>
    <w:rsid w:val="00C51F53"/>
    <w:rsid w:val="00C63F52"/>
    <w:rsid w:val="00C91CDD"/>
    <w:rsid w:val="00CD1D3D"/>
    <w:rsid w:val="00D443E8"/>
    <w:rsid w:val="00DA0D66"/>
    <w:rsid w:val="00DB313C"/>
    <w:rsid w:val="00DC30AE"/>
    <w:rsid w:val="00DE17AE"/>
    <w:rsid w:val="00E11601"/>
    <w:rsid w:val="00E37934"/>
    <w:rsid w:val="00E751AC"/>
    <w:rsid w:val="00E96079"/>
    <w:rsid w:val="00EF7067"/>
    <w:rsid w:val="00F05FE6"/>
    <w:rsid w:val="00F75F22"/>
    <w:rsid w:val="00FD50A0"/>
    <w:rsid w:val="00FE49F4"/>
    <w:rsid w:val="00FF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0A396"/>
  <w15:chartTrackingRefBased/>
  <w15:docId w15:val="{D60EF66F-880E-474B-BADD-9F1753965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1B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6D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6D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72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Orshan</dc:creator>
  <cp:keywords/>
  <dc:description/>
  <cp:lastModifiedBy>Derek Orshan</cp:lastModifiedBy>
  <cp:revision>16</cp:revision>
  <dcterms:created xsi:type="dcterms:W3CDTF">2022-01-14T17:19:00Z</dcterms:created>
  <dcterms:modified xsi:type="dcterms:W3CDTF">2022-02-03T21:10:00Z</dcterms:modified>
</cp:coreProperties>
</file>